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A14F2" w14:textId="3916C51A" w:rsidR="000F1714" w:rsidRDefault="000F1714"/>
    <w:p w14:paraId="028A41A1" w14:textId="77777777" w:rsidR="0045287D" w:rsidRPr="0045287D" w:rsidRDefault="0045287D" w:rsidP="0045287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45287D">
        <w:rPr>
          <w:rFonts w:ascii="Times New Roman" w:hAnsi="Times New Roman" w:cs="Times New Roman"/>
          <w:b/>
          <w:color w:val="000000" w:themeColor="text1"/>
          <w:sz w:val="24"/>
        </w:rPr>
        <w:t>Supplemental table 2</w:t>
      </w:r>
    </w:p>
    <w:p w14:paraId="67F0D358" w14:textId="7C440627" w:rsidR="0045287D" w:rsidRDefault="0045287D">
      <w:pPr>
        <w:rPr>
          <w:rFonts w:ascii="Times New Roman" w:hAnsi="Times New Roman" w:cs="Times New Roman"/>
          <w:color w:val="000000" w:themeColor="text1"/>
          <w:sz w:val="24"/>
        </w:rPr>
      </w:pPr>
      <w:r w:rsidRPr="0045287D">
        <w:rPr>
          <w:rFonts w:ascii="Times New Roman" w:hAnsi="Times New Roman" w:cs="Times New Roman"/>
          <w:color w:val="000000" w:themeColor="text1"/>
          <w:sz w:val="24"/>
        </w:rPr>
        <w:t>Side effect</w:t>
      </w:r>
      <w:r w:rsidR="00A115D8">
        <w:rPr>
          <w:rFonts w:ascii="Times New Roman" w:hAnsi="Times New Roman" w:cs="Times New Roman"/>
          <w:color w:val="000000" w:themeColor="text1"/>
          <w:sz w:val="24"/>
        </w:rPr>
        <w:t>s</w:t>
      </w:r>
      <w:r w:rsidRPr="0045287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A115D8">
        <w:rPr>
          <w:rFonts w:ascii="Times New Roman" w:hAnsi="Times New Roman" w:cs="Times New Roman"/>
          <w:color w:val="000000" w:themeColor="text1"/>
          <w:sz w:val="24"/>
        </w:rPr>
        <w:t xml:space="preserve">observed </w:t>
      </w:r>
      <w:r w:rsidRPr="0045287D">
        <w:rPr>
          <w:rFonts w:ascii="Times New Roman" w:hAnsi="Times New Roman" w:cs="Times New Roman"/>
          <w:color w:val="000000" w:themeColor="text1"/>
          <w:sz w:val="24"/>
        </w:rPr>
        <w:t xml:space="preserve">in </w:t>
      </w:r>
      <w:proofErr w:type="spellStart"/>
      <w:r w:rsidRPr="0045287D">
        <w:rPr>
          <w:rFonts w:ascii="Times New Roman" w:hAnsi="Times New Roman" w:cs="Times New Roman"/>
          <w:color w:val="000000" w:themeColor="text1"/>
          <w:sz w:val="24"/>
        </w:rPr>
        <w:t>zonisamide</w:t>
      </w:r>
      <w:proofErr w:type="spellEnd"/>
      <w:r w:rsidRPr="0045287D">
        <w:rPr>
          <w:rFonts w:ascii="Times New Roman" w:hAnsi="Times New Roman" w:cs="Times New Roman"/>
          <w:color w:val="000000" w:themeColor="text1"/>
          <w:sz w:val="24"/>
        </w:rPr>
        <w:t xml:space="preserve"> and placebo groups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48297747" w14:textId="77777777" w:rsidR="0045287D" w:rsidRPr="0045287D" w:rsidRDefault="0045287D">
      <w:pPr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a3"/>
        <w:tblW w:w="9781" w:type="dxa"/>
        <w:tblInd w:w="-572" w:type="dxa"/>
        <w:tblLook w:val="04A0" w:firstRow="1" w:lastRow="0" w:firstColumn="1" w:lastColumn="0" w:noHBand="0" w:noVBand="1"/>
      </w:tblPr>
      <w:tblGrid>
        <w:gridCol w:w="3686"/>
        <w:gridCol w:w="1276"/>
        <w:gridCol w:w="1275"/>
        <w:gridCol w:w="1276"/>
        <w:gridCol w:w="1418"/>
        <w:gridCol w:w="850"/>
      </w:tblGrid>
      <w:tr w:rsidR="00285F90" w:rsidRPr="009D71FB" w14:paraId="328C016F" w14:textId="77777777" w:rsidTr="0045287D">
        <w:tc>
          <w:tcPr>
            <w:tcW w:w="3686" w:type="dxa"/>
            <w:vMerge w:val="restart"/>
          </w:tcPr>
          <w:p w14:paraId="4B5B17DD" w14:textId="56CB5EC8" w:rsidR="00285F90" w:rsidRPr="009D71FB" w:rsidRDefault="00285F90" w:rsidP="00D9111E">
            <w:pPr>
              <w:jc w:val="center"/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side effect</w:t>
            </w:r>
          </w:p>
        </w:tc>
        <w:tc>
          <w:tcPr>
            <w:tcW w:w="2551" w:type="dxa"/>
            <w:gridSpan w:val="2"/>
          </w:tcPr>
          <w:p w14:paraId="612323A6" w14:textId="1E10AB92" w:rsidR="00285F90" w:rsidRPr="009D71FB" w:rsidRDefault="00285F90" w:rsidP="00D9111E">
            <w:pPr>
              <w:jc w:val="center"/>
              <w:rPr>
                <w:sz w:val="20"/>
                <w:szCs w:val="20"/>
              </w:rPr>
            </w:pPr>
            <w:proofErr w:type="spellStart"/>
            <w:r w:rsidRPr="009D71FB">
              <w:rPr>
                <w:sz w:val="20"/>
                <w:szCs w:val="20"/>
              </w:rPr>
              <w:t>zonisamide</w:t>
            </w:r>
            <w:proofErr w:type="spellEnd"/>
            <w:r w:rsidRPr="009D71FB">
              <w:rPr>
                <w:sz w:val="20"/>
                <w:szCs w:val="20"/>
              </w:rPr>
              <w:t xml:space="preserve"> group</w:t>
            </w:r>
          </w:p>
        </w:tc>
        <w:tc>
          <w:tcPr>
            <w:tcW w:w="2694" w:type="dxa"/>
            <w:gridSpan w:val="2"/>
          </w:tcPr>
          <w:p w14:paraId="666877B3" w14:textId="0368B036" w:rsidR="00285F90" w:rsidRPr="009D71FB" w:rsidRDefault="00285F90" w:rsidP="00D9111E">
            <w:pPr>
              <w:jc w:val="center"/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placebo group</w:t>
            </w:r>
          </w:p>
        </w:tc>
        <w:tc>
          <w:tcPr>
            <w:tcW w:w="850" w:type="dxa"/>
            <w:vMerge w:val="restart"/>
          </w:tcPr>
          <w:p w14:paraId="50C50CE1" w14:textId="51EA1E4E" w:rsidR="00285F90" w:rsidRPr="009D71FB" w:rsidRDefault="00285F90" w:rsidP="00D9111E">
            <w:pPr>
              <w:jc w:val="center"/>
              <w:rPr>
                <w:sz w:val="20"/>
                <w:szCs w:val="20"/>
              </w:rPr>
            </w:pPr>
            <w:r w:rsidRPr="009D71FB">
              <w:rPr>
                <w:rFonts w:hint="eastAsia"/>
                <w:sz w:val="20"/>
                <w:szCs w:val="20"/>
              </w:rPr>
              <w:t>p</w:t>
            </w:r>
          </w:p>
        </w:tc>
      </w:tr>
      <w:tr w:rsidR="00285F90" w:rsidRPr="009D71FB" w14:paraId="5EF55751" w14:textId="77777777" w:rsidTr="0045287D">
        <w:tc>
          <w:tcPr>
            <w:tcW w:w="3686" w:type="dxa"/>
            <w:vMerge/>
          </w:tcPr>
          <w:p w14:paraId="401FD62B" w14:textId="77777777" w:rsidR="00285F90" w:rsidRPr="009D71FB" w:rsidRDefault="00285F90" w:rsidP="00415262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067F71B" w14:textId="7796C219" w:rsidR="00285F90" w:rsidRPr="009D71FB" w:rsidRDefault="00285F90">
            <w:pPr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n（%）</w:t>
            </w:r>
          </w:p>
        </w:tc>
        <w:tc>
          <w:tcPr>
            <w:tcW w:w="1275" w:type="dxa"/>
          </w:tcPr>
          <w:p w14:paraId="4F7F8539" w14:textId="6113C164" w:rsidR="00285F90" w:rsidRPr="009D71FB" w:rsidRDefault="00285F90">
            <w:pPr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95% CI（%）</w:t>
            </w:r>
          </w:p>
        </w:tc>
        <w:tc>
          <w:tcPr>
            <w:tcW w:w="1276" w:type="dxa"/>
          </w:tcPr>
          <w:p w14:paraId="6A26C14F" w14:textId="32FAE5C2" w:rsidR="00285F90" w:rsidRPr="009D71FB" w:rsidRDefault="00285F90">
            <w:pPr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n（%）</w:t>
            </w:r>
          </w:p>
        </w:tc>
        <w:tc>
          <w:tcPr>
            <w:tcW w:w="1418" w:type="dxa"/>
          </w:tcPr>
          <w:p w14:paraId="6BD2D93A" w14:textId="105BD235" w:rsidR="00285F90" w:rsidRPr="009D71FB" w:rsidRDefault="00285F90">
            <w:pPr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95% CI（%）</w:t>
            </w:r>
          </w:p>
        </w:tc>
        <w:tc>
          <w:tcPr>
            <w:tcW w:w="850" w:type="dxa"/>
            <w:vMerge/>
          </w:tcPr>
          <w:p w14:paraId="12E464A2" w14:textId="77777777" w:rsidR="00285F90" w:rsidRPr="009D71FB" w:rsidRDefault="00285F90">
            <w:pPr>
              <w:rPr>
                <w:sz w:val="20"/>
                <w:szCs w:val="20"/>
              </w:rPr>
            </w:pPr>
          </w:p>
        </w:tc>
      </w:tr>
      <w:tr w:rsidR="000F1714" w:rsidRPr="009D71FB" w14:paraId="24949525" w14:textId="77777777" w:rsidTr="0045287D">
        <w:tc>
          <w:tcPr>
            <w:tcW w:w="3686" w:type="dxa"/>
          </w:tcPr>
          <w:p w14:paraId="0523AEAC" w14:textId="00073B9E" w:rsidR="000F1714" w:rsidRPr="009D71FB" w:rsidRDefault="000F1714" w:rsidP="00415262">
            <w:pPr>
              <w:jc w:val="left"/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excessive sleepiness</w:t>
            </w:r>
          </w:p>
        </w:tc>
        <w:tc>
          <w:tcPr>
            <w:tcW w:w="1276" w:type="dxa"/>
          </w:tcPr>
          <w:p w14:paraId="44F0B3B5" w14:textId="28026786" w:rsidR="000F1714" w:rsidRPr="009D71FB" w:rsidRDefault="002163FE">
            <w:pPr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1 (2.9)</w:t>
            </w:r>
          </w:p>
        </w:tc>
        <w:tc>
          <w:tcPr>
            <w:tcW w:w="1275" w:type="dxa"/>
          </w:tcPr>
          <w:p w14:paraId="612AFB92" w14:textId="40DCC1AB" w:rsidR="000F1714" w:rsidRPr="009D71FB" w:rsidRDefault="002163FE">
            <w:pPr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[0.1, 15.3]</w:t>
            </w:r>
          </w:p>
        </w:tc>
        <w:tc>
          <w:tcPr>
            <w:tcW w:w="1276" w:type="dxa"/>
          </w:tcPr>
          <w:p w14:paraId="4902018E" w14:textId="4D6E3181" w:rsidR="000F1714" w:rsidRPr="009D71FB" w:rsidRDefault="002163FE">
            <w:pPr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0 (0.0)</w:t>
            </w:r>
          </w:p>
        </w:tc>
        <w:tc>
          <w:tcPr>
            <w:tcW w:w="1418" w:type="dxa"/>
          </w:tcPr>
          <w:p w14:paraId="6D02858A" w14:textId="6F866CD8" w:rsidR="000F1714" w:rsidRPr="009D71FB" w:rsidRDefault="002163FE">
            <w:pPr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[0.0, 10.0]</w:t>
            </w:r>
          </w:p>
        </w:tc>
        <w:tc>
          <w:tcPr>
            <w:tcW w:w="850" w:type="dxa"/>
          </w:tcPr>
          <w:p w14:paraId="14CA00FD" w14:textId="5F667171" w:rsidR="000F1714" w:rsidRPr="009D71FB" w:rsidRDefault="00285F9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93</w:t>
            </w:r>
          </w:p>
        </w:tc>
      </w:tr>
      <w:tr w:rsidR="000F1714" w:rsidRPr="009D71FB" w14:paraId="09172D5C" w14:textId="77777777" w:rsidTr="0045287D">
        <w:tc>
          <w:tcPr>
            <w:tcW w:w="3686" w:type="dxa"/>
          </w:tcPr>
          <w:p w14:paraId="732A7EDC" w14:textId="2D2DC61D" w:rsidR="000F1714" w:rsidRPr="009D71FB" w:rsidRDefault="000F1714" w:rsidP="00415262">
            <w:pPr>
              <w:jc w:val="left"/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urine incontinence</w:t>
            </w:r>
          </w:p>
        </w:tc>
        <w:tc>
          <w:tcPr>
            <w:tcW w:w="1276" w:type="dxa"/>
          </w:tcPr>
          <w:p w14:paraId="4051B6A2" w14:textId="525A4640" w:rsidR="000F1714" w:rsidRPr="009D71FB" w:rsidRDefault="002163FE">
            <w:pPr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1 (2.9)</w:t>
            </w:r>
          </w:p>
        </w:tc>
        <w:tc>
          <w:tcPr>
            <w:tcW w:w="1275" w:type="dxa"/>
          </w:tcPr>
          <w:p w14:paraId="19D8304F" w14:textId="6ED54393" w:rsidR="000F1714" w:rsidRPr="009D71FB" w:rsidRDefault="002163FE">
            <w:pPr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[0.1, 15.3]</w:t>
            </w:r>
          </w:p>
        </w:tc>
        <w:tc>
          <w:tcPr>
            <w:tcW w:w="1276" w:type="dxa"/>
          </w:tcPr>
          <w:p w14:paraId="15C1F6CE" w14:textId="7A559DFF" w:rsidR="000F1714" w:rsidRPr="009D71FB" w:rsidRDefault="002163FE">
            <w:pPr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0 (0.0)</w:t>
            </w:r>
          </w:p>
        </w:tc>
        <w:tc>
          <w:tcPr>
            <w:tcW w:w="1418" w:type="dxa"/>
          </w:tcPr>
          <w:p w14:paraId="4D2607D7" w14:textId="13B34692" w:rsidR="000F1714" w:rsidRPr="009D71FB" w:rsidRDefault="002163FE">
            <w:pPr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[0.0, 10.0]</w:t>
            </w:r>
          </w:p>
        </w:tc>
        <w:tc>
          <w:tcPr>
            <w:tcW w:w="850" w:type="dxa"/>
          </w:tcPr>
          <w:p w14:paraId="47079620" w14:textId="5B2C5EB2" w:rsidR="000F1714" w:rsidRPr="009D71FB" w:rsidRDefault="00285F9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93</w:t>
            </w:r>
          </w:p>
        </w:tc>
      </w:tr>
      <w:tr w:rsidR="000F1714" w:rsidRPr="009D71FB" w14:paraId="3B5CF918" w14:textId="77777777" w:rsidTr="0045287D">
        <w:tc>
          <w:tcPr>
            <w:tcW w:w="3686" w:type="dxa"/>
          </w:tcPr>
          <w:p w14:paraId="5933CCD5" w14:textId="20A0A510" w:rsidR="000F1714" w:rsidRPr="009D71FB" w:rsidRDefault="000F1714" w:rsidP="00415262">
            <w:pPr>
              <w:jc w:val="left"/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nausea</w:t>
            </w:r>
          </w:p>
        </w:tc>
        <w:tc>
          <w:tcPr>
            <w:tcW w:w="1276" w:type="dxa"/>
          </w:tcPr>
          <w:p w14:paraId="3345D9E0" w14:textId="222EB6CF" w:rsidR="000F1714" w:rsidRPr="009D71FB" w:rsidRDefault="002163FE">
            <w:pPr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1 (2.9)</w:t>
            </w:r>
          </w:p>
        </w:tc>
        <w:tc>
          <w:tcPr>
            <w:tcW w:w="1275" w:type="dxa"/>
          </w:tcPr>
          <w:p w14:paraId="19C43FB1" w14:textId="65793DC5" w:rsidR="000F1714" w:rsidRPr="009D71FB" w:rsidRDefault="002163FE">
            <w:pPr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[0.1, 15.3]</w:t>
            </w:r>
          </w:p>
        </w:tc>
        <w:tc>
          <w:tcPr>
            <w:tcW w:w="1276" w:type="dxa"/>
          </w:tcPr>
          <w:p w14:paraId="18CC308F" w14:textId="37C5EA7D" w:rsidR="000F1714" w:rsidRPr="009D71FB" w:rsidRDefault="002163FE">
            <w:pPr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0 (0.0)</w:t>
            </w:r>
          </w:p>
        </w:tc>
        <w:tc>
          <w:tcPr>
            <w:tcW w:w="1418" w:type="dxa"/>
          </w:tcPr>
          <w:p w14:paraId="6C6FADD2" w14:textId="4E8F061D" w:rsidR="000F1714" w:rsidRPr="009D71FB" w:rsidRDefault="002163FE">
            <w:pPr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[0.0, 10.0]</w:t>
            </w:r>
          </w:p>
        </w:tc>
        <w:tc>
          <w:tcPr>
            <w:tcW w:w="850" w:type="dxa"/>
          </w:tcPr>
          <w:p w14:paraId="136C4342" w14:textId="552DDAB6" w:rsidR="000F1714" w:rsidRPr="009D71FB" w:rsidRDefault="00285F9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93</w:t>
            </w:r>
          </w:p>
        </w:tc>
      </w:tr>
      <w:tr w:rsidR="000F1714" w:rsidRPr="009D71FB" w14:paraId="5D784B5F" w14:textId="77777777" w:rsidTr="0045287D">
        <w:tc>
          <w:tcPr>
            <w:tcW w:w="3686" w:type="dxa"/>
          </w:tcPr>
          <w:p w14:paraId="78CCD772" w14:textId="1F9157E4" w:rsidR="000F1714" w:rsidRPr="009D71FB" w:rsidRDefault="000F1714" w:rsidP="00415262">
            <w:pPr>
              <w:jc w:val="left"/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falls due to the primary disease</w:t>
            </w:r>
          </w:p>
        </w:tc>
        <w:tc>
          <w:tcPr>
            <w:tcW w:w="1276" w:type="dxa"/>
          </w:tcPr>
          <w:p w14:paraId="6572266D" w14:textId="1BC44B90" w:rsidR="000F1714" w:rsidRPr="009D71FB" w:rsidRDefault="002163FE">
            <w:pPr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1 (2.9)</w:t>
            </w:r>
          </w:p>
        </w:tc>
        <w:tc>
          <w:tcPr>
            <w:tcW w:w="1275" w:type="dxa"/>
          </w:tcPr>
          <w:p w14:paraId="673900BB" w14:textId="6F07C484" w:rsidR="000F1714" w:rsidRPr="009D71FB" w:rsidRDefault="002163FE">
            <w:pPr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[0.1, 15.3]</w:t>
            </w:r>
          </w:p>
        </w:tc>
        <w:tc>
          <w:tcPr>
            <w:tcW w:w="1276" w:type="dxa"/>
          </w:tcPr>
          <w:p w14:paraId="10DDFDAC" w14:textId="33557B8E" w:rsidR="000F1714" w:rsidRPr="009D71FB" w:rsidRDefault="002163FE">
            <w:pPr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0 (0.0)</w:t>
            </w:r>
          </w:p>
        </w:tc>
        <w:tc>
          <w:tcPr>
            <w:tcW w:w="1418" w:type="dxa"/>
          </w:tcPr>
          <w:p w14:paraId="2F596D00" w14:textId="36756D2D" w:rsidR="000F1714" w:rsidRPr="009D71FB" w:rsidRDefault="002163FE">
            <w:pPr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[0.0, 10.0]</w:t>
            </w:r>
          </w:p>
        </w:tc>
        <w:tc>
          <w:tcPr>
            <w:tcW w:w="850" w:type="dxa"/>
          </w:tcPr>
          <w:p w14:paraId="14B777B6" w14:textId="5039B6B1" w:rsidR="000F1714" w:rsidRPr="009D71FB" w:rsidRDefault="00285F9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93</w:t>
            </w:r>
          </w:p>
        </w:tc>
      </w:tr>
      <w:tr w:rsidR="000F1714" w:rsidRPr="009D71FB" w14:paraId="6A459604" w14:textId="77777777" w:rsidTr="0045287D">
        <w:tc>
          <w:tcPr>
            <w:tcW w:w="3686" w:type="dxa"/>
          </w:tcPr>
          <w:p w14:paraId="6AF05593" w14:textId="74875CE5" w:rsidR="000F1714" w:rsidRPr="009D71FB" w:rsidRDefault="000F1714" w:rsidP="00415262">
            <w:pPr>
              <w:jc w:val="left"/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swelling of the left dorsum of the foot</w:t>
            </w:r>
          </w:p>
        </w:tc>
        <w:tc>
          <w:tcPr>
            <w:tcW w:w="1276" w:type="dxa"/>
          </w:tcPr>
          <w:p w14:paraId="210FCEFB" w14:textId="130C55F9" w:rsidR="000F1714" w:rsidRPr="009D71FB" w:rsidRDefault="002163FE">
            <w:pPr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0 (0.0)</w:t>
            </w:r>
          </w:p>
        </w:tc>
        <w:tc>
          <w:tcPr>
            <w:tcW w:w="1275" w:type="dxa"/>
          </w:tcPr>
          <w:p w14:paraId="76844048" w14:textId="2DF2B651" w:rsidR="000F1714" w:rsidRPr="009D71FB" w:rsidRDefault="002163FE">
            <w:pPr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[0.0, 10.3]</w:t>
            </w:r>
          </w:p>
        </w:tc>
        <w:tc>
          <w:tcPr>
            <w:tcW w:w="1276" w:type="dxa"/>
          </w:tcPr>
          <w:p w14:paraId="4AA306D6" w14:textId="73CEDD15" w:rsidR="000F1714" w:rsidRPr="009D71FB" w:rsidRDefault="002163FE">
            <w:pPr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1 (2.9)</w:t>
            </w:r>
          </w:p>
        </w:tc>
        <w:tc>
          <w:tcPr>
            <w:tcW w:w="1418" w:type="dxa"/>
          </w:tcPr>
          <w:p w14:paraId="6B4A232B" w14:textId="51C5E5C7" w:rsidR="000F1714" w:rsidRPr="009D71FB" w:rsidRDefault="002163FE">
            <w:pPr>
              <w:rPr>
                <w:sz w:val="20"/>
                <w:szCs w:val="20"/>
              </w:rPr>
            </w:pPr>
            <w:r w:rsidRPr="009D71FB">
              <w:rPr>
                <w:sz w:val="20"/>
                <w:szCs w:val="20"/>
              </w:rPr>
              <w:t>[0.1, 14.9]</w:t>
            </w:r>
          </w:p>
        </w:tc>
        <w:tc>
          <w:tcPr>
            <w:tcW w:w="850" w:type="dxa"/>
          </w:tcPr>
          <w:p w14:paraId="16342A40" w14:textId="7470EFC7" w:rsidR="000F1714" w:rsidRPr="009D71FB" w:rsidRDefault="00285F9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</w:tc>
      </w:tr>
    </w:tbl>
    <w:p w14:paraId="05456F8A" w14:textId="71452F05" w:rsidR="000F1714" w:rsidRDefault="0045287D">
      <w:r w:rsidRPr="0045287D">
        <w:t xml:space="preserve">* : Fisher's </w:t>
      </w:r>
      <w:r w:rsidR="00D33B22">
        <w:t>e</w:t>
      </w:r>
      <w:r w:rsidRPr="0045287D">
        <w:t>xact test</w:t>
      </w:r>
    </w:p>
    <w:p w14:paraId="24521D21" w14:textId="7D343009" w:rsidR="000F1714" w:rsidRDefault="000F1714"/>
    <w:p w14:paraId="5623BA2F" w14:textId="33AA9316" w:rsidR="000F1714" w:rsidRDefault="000F1714"/>
    <w:p w14:paraId="31D9900E" w14:textId="0278337E" w:rsidR="000F1714" w:rsidRDefault="000F1714"/>
    <w:p w14:paraId="585C2A69" w14:textId="62D3DC7B" w:rsidR="000F1714" w:rsidRDefault="000F1714"/>
    <w:p w14:paraId="74BE3F76" w14:textId="41957778" w:rsidR="000F1714" w:rsidRDefault="000F1714"/>
    <w:p w14:paraId="1E151C20" w14:textId="2AE4AFD3" w:rsidR="000F1714" w:rsidRDefault="000F1714"/>
    <w:p w14:paraId="2239EDF9" w14:textId="236B2567" w:rsidR="000F1714" w:rsidRDefault="000F1714"/>
    <w:p w14:paraId="60869FE1" w14:textId="77777777" w:rsidR="000F1714" w:rsidRDefault="000F1714"/>
    <w:sectPr w:rsidR="000F171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714"/>
    <w:rsid w:val="000F1714"/>
    <w:rsid w:val="002163FE"/>
    <w:rsid w:val="00285F90"/>
    <w:rsid w:val="00415262"/>
    <w:rsid w:val="0045287D"/>
    <w:rsid w:val="009D71FB"/>
    <w:rsid w:val="00A115D8"/>
    <w:rsid w:val="00D33B22"/>
    <w:rsid w:val="00D9111E"/>
    <w:rsid w:val="00DC4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752A52"/>
  <w15:chartTrackingRefBased/>
  <w15:docId w15:val="{07875FDD-0863-4843-84AB-FBE8361C5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17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史 形岡</dc:creator>
  <cp:keywords/>
  <dc:description/>
  <cp:lastModifiedBy>博史 形岡</cp:lastModifiedBy>
  <cp:revision>3</cp:revision>
  <dcterms:created xsi:type="dcterms:W3CDTF">2024-11-05T02:19:00Z</dcterms:created>
  <dcterms:modified xsi:type="dcterms:W3CDTF">2024-11-05T02:19:00Z</dcterms:modified>
</cp:coreProperties>
</file>